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E9F" w:rsidRDefault="00CC7710" w:rsidP="00106E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004406">
        <w:rPr>
          <w:rFonts w:ascii="Times New Roman" w:hAnsi="Times New Roman" w:cs="Times New Roman"/>
          <w:b/>
        </w:rPr>
        <w:t xml:space="preserve"> Fi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</w:p>
    <w:p w:rsidR="00106E9F" w:rsidRDefault="00106E9F" w:rsidP="00106E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Arial" w:eastAsia="Times New Roman" w:hAnsi="Arial" w:cs="Arial"/>
          <w:b/>
          <w:color w:val="222222"/>
          <w:szCs w:val="18"/>
        </w:rPr>
      </w:pPr>
    </w:p>
    <w:p w:rsidR="00106E9F" w:rsidRDefault="00106E9F" w:rsidP="00106E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52099A">
        <w:rPr>
          <w:rFonts w:ascii="Arial" w:eastAsia="Times New Roman" w:hAnsi="Arial" w:cs="Arial"/>
          <w:b/>
          <w:color w:val="222222"/>
          <w:szCs w:val="18"/>
        </w:rPr>
        <w:t xml:space="preserve">Alignments of </w:t>
      </w:r>
      <w:r w:rsidRPr="0052099A">
        <w:rPr>
          <w:rFonts w:ascii="Arial" w:eastAsia="Times New Roman" w:hAnsi="Arial" w:cs="Arial"/>
          <w:b/>
          <w:i/>
          <w:color w:val="222222"/>
          <w:szCs w:val="18"/>
        </w:rPr>
        <w:t xml:space="preserve">S.pombe. </w:t>
      </w:r>
      <w:r w:rsidRPr="0052099A">
        <w:rPr>
          <w:rFonts w:ascii="Arial" w:eastAsia="Times New Roman" w:hAnsi="Arial" w:cs="Arial"/>
          <w:b/>
          <w:color w:val="222222"/>
          <w:szCs w:val="18"/>
        </w:rPr>
        <w:t>(</w:t>
      </w:r>
      <w:proofErr w:type="spellStart"/>
      <w:r w:rsidRPr="0052099A">
        <w:rPr>
          <w:rFonts w:ascii="Arial" w:eastAsia="Times New Roman" w:hAnsi="Arial" w:cs="Arial"/>
          <w:b/>
          <w:i/>
          <w:color w:val="222222"/>
          <w:szCs w:val="18"/>
        </w:rPr>
        <w:t>s.p</w:t>
      </w:r>
      <w:proofErr w:type="spellEnd"/>
      <w:r w:rsidRPr="0052099A">
        <w:rPr>
          <w:rFonts w:ascii="Arial" w:eastAsia="Times New Roman" w:hAnsi="Arial" w:cs="Arial"/>
          <w:b/>
          <w:i/>
          <w:color w:val="222222"/>
          <w:szCs w:val="18"/>
        </w:rPr>
        <w:t>.</w:t>
      </w:r>
      <w:r w:rsidRPr="0052099A">
        <w:rPr>
          <w:rFonts w:ascii="Arial" w:eastAsia="Times New Roman" w:hAnsi="Arial" w:cs="Arial"/>
          <w:b/>
          <w:color w:val="222222"/>
          <w:szCs w:val="18"/>
        </w:rPr>
        <w:t>) codon optimized to non-optimized sequences</w:t>
      </w:r>
      <w:r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(|, identity</w:t>
      </w:r>
      <w:proofErr w:type="gramStart"/>
      <w:r>
        <w:rPr>
          <w:rFonts w:ascii="Courier New" w:eastAsia="Times New Roman" w:hAnsi="Courier New" w:cs="Courier New"/>
          <w:b/>
          <w:color w:val="222222"/>
          <w:sz w:val="18"/>
          <w:szCs w:val="18"/>
        </w:rPr>
        <w:t>, .</w:t>
      </w:r>
      <w:proofErr w:type="gramEnd"/>
      <w:r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change)</w:t>
      </w:r>
    </w:p>
    <w:p w:rsidR="00106E9F" w:rsidRDefault="00106E9F" w:rsidP="0052099A">
      <w:pPr>
        <w:rPr>
          <w:rFonts w:ascii="Times New Roman" w:hAnsi="Times New Roman" w:cs="Times New Roman"/>
          <w:b/>
        </w:rPr>
      </w:pPr>
    </w:p>
    <w:p w:rsidR="0052099A" w:rsidRPr="00106E9F" w:rsidRDefault="0052099A" w:rsidP="00106E9F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assem Al-Sady</w:t>
      </w:r>
      <w:r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Rachel A Greenstein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3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, Hana J El-Sama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 </w:t>
      </w:r>
      <w:proofErr w:type="spellStart"/>
      <w:r>
        <w:rPr>
          <w:rFonts w:ascii="Times New Roman" w:hAnsi="Times New Roman" w:cs="Times New Roman"/>
        </w:rPr>
        <w:t>Sigurd</w:t>
      </w:r>
      <w:proofErr w:type="spellEnd"/>
      <w:r>
        <w:rPr>
          <w:rFonts w:ascii="Times New Roman" w:hAnsi="Times New Roman" w:cs="Times New Roman"/>
        </w:rPr>
        <w:t xml:space="preserve"> Braun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Hiten</w:t>
      </w:r>
      <w:proofErr w:type="spellEnd"/>
      <w:r>
        <w:rPr>
          <w:rFonts w:ascii="Times New Roman" w:hAnsi="Times New Roman" w:cs="Times New Roman"/>
        </w:rPr>
        <w:t xml:space="preserve"> D Madhani</w:t>
      </w:r>
      <w:r>
        <w:rPr>
          <w:rFonts w:ascii="Times New Roman" w:hAnsi="Times New Roman" w:cs="Times New Roman"/>
          <w:vertAlign w:val="superscript"/>
        </w:rPr>
        <w:t>2*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52099A" w:rsidRDefault="0052099A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  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atggtttctgtgatcaagcccgaaatgaagatgaggtactacatggacgg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||||||.||.|||||.||||||||||||.|.|||||.|||||.|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  1 ATGGTTTCTGTTATTAAGCCTGAAATGAAGATGCGTTACTATATGGATGG     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 5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cagcgtcaatggacatgagtttacgatcgaaggggagggcaccggccgac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1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...||.|||||.|||||.|||||.||.|||||.||.||.||.||.||.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 51 TTCTGTTAATGGTCATGAATTTACTATTGAAGGTGAAGGTACTGGTCGTC    1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10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cctacgagggccaccaggagatgaccctgagggtgacgatggcagagggc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1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|.||.||.||.||.||.|||||.||..|.||.||.|||||.||.||.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101 CTTATGAAGGTCATCAAGAAATGACTCTTCGTGTTACTATGGCTGAAGGT    1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15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ggtcccatgcccttcgccttcgacctggtaagccacgtgttctgctacgg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2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.|||||.||.||.||.||.||.||....||.||.||.|||||.|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151 GGTCCTATGCCTTTTGCTTTTGATCTTGTTTCTCATGTTTTTTGCTATGG    2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20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ccaccgagtgttcacaaaatacccggaggagatcccagactacttcaagc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2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|.||.||.||.||.||.||.||.||.||.||.||.||.|||||.|||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201 TCATCGTGTTTTTACTAAGTATCCTGAAGAAATTCCTGATTACTTTAAGC    2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25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aggcctttcccgaggggctgagctgggagaggagcctggaatttgaggac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3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|.|||||.||.||.||....|||||..|....||.||||||||.||.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251 AAGCTTTTCCTGAAGGTCTTTCTTGGGAACGTTCTCTTGAATTTGAAGAT    3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30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ggtggcagtgctagcgttagcgcccacatcagtctgaggggcaacacctt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3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...||||...|||...||.||.||...|||..|.||.||.||.|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301 GGTGGTTCTGCTTCTGTTTCTGCTCATATTTCTCTTCGTGGTAATACTTT    3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35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ttaccacaagagcaagttcactggcgttaacttcccagcggacggcccca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4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|.|||...|||||.|||||.|||||.||.||.||.||.||.||.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351 TTACCATAAGTCTAAGTTTACTGGTGTTAATTTTCCTGCTGATGGTCCTA    4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40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tcatgcagaaccagagcgtggactgggagcccagcaccgagaagatcacc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4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||||.||.||....||.||.|||||.||....||.||.|||||.||.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401 TTATGCAAAATCAATCTGTTGATTGGGAACCTTCTACTGAAAAGATTACT    4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45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gccagcgacggcgtgctgaagggcgacgtgaccatgtacctgaagctgga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5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....||.||.||.||.|||||.||.||.||.||||||||.|||.|.|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451 GCTTCTGATGGTGTTCTTAAGGGTGATGTTACAATGTACCTTAAGTTAGA    5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50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aggaggtggcaaccataagtgccagatgaagaccacctacaaggccgcca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5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.|||||.||||||||||||||.||||||||.||.||||||||.||.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501 AGGTGGTGGTAACCATAAGTGCCAAATGAAGACTACTTACAAGGCTGCTA    5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55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aggagattctggagatgccgggagaccactatattggacacaggctggtc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6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|.|||||.||.|||||.||.||.||.||.||||||||..|.||.||.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551 AAGAAATTCTTGAAATGCCTGGTGATCATTACATTGGACATCGTCTTGTT    60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60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cgaaagactgaaggtaacatcaccgaacaggtggaagacgccgtggccca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6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.|||||||||||||||||.||.|||||.||.|||||.||.||.||.|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601 CGTAAGACTGAAGGTAACATTACTGAACAAGTTGAAGATGCTGTTGCTCA    65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KO2             651 </w:t>
      </w:r>
      <w:proofErr w:type="spellStart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ctacagctaa</w:t>
      </w:r>
      <w:proofErr w:type="spellEnd"/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660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|....|||</w:t>
      </w:r>
    </w:p>
    <w:p w:rsidR="00602FD0" w:rsidRPr="00707875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07875">
        <w:rPr>
          <w:rFonts w:ascii="Courier New" w:eastAsia="Times New Roman" w:hAnsi="Courier New" w:cs="Courier New"/>
          <w:color w:val="222222"/>
          <w:sz w:val="18"/>
          <w:szCs w:val="18"/>
        </w:rPr>
        <w:t>mKO2s.p.         651 TTATTCTTAA    660</w:t>
      </w:r>
    </w:p>
    <w:p w:rsidR="00602FD0" w:rsidRDefault="00602FD0" w:rsidP="00602FD0"/>
    <w:p w:rsidR="00602FD0" w:rsidRDefault="00602FD0" w:rsidP="00602FD0"/>
    <w:p w:rsidR="0052099A" w:rsidRDefault="0052099A" w:rsidP="00602FD0"/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  1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atggattcaactgagaacgtgatcaagccattcatgaggttcaaggtgca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5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|||.|||||.|||||.||.|||||.||.|||.|.||.|||||.|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  1 ATGGATTCTACTGAAAACGTTATTAAGCCTTTTATGCGTTTTAAGGTTCA     5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 51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catggagggcagcgtgaacggacacgagttcgaaatagagggcgtgggcg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10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||||.||....||.||.||.||.||.||.|||||.||.||.||.||.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 51 TATGGAAGGTTCTGTTAATGGTCATGAATTTGAAATTGAAGGTGTTGGTG    10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101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aaggcaagccctacgagggcacccagaccgccaagctgcaggtgaccaag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15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.|||||.||.||.||.||.||.||.||.|||||.||.||.||.||.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101 AAGGTAAGCCTTATGAAGGTACTCAAACTGCTAAGCTTCAAGTTACAAAA    15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151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gggggaccactgccgttcgcttgggacatcctgagcccccagttcttcta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20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.||.||..|.||.||.||||||||.||.||....||.||.||.||.|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151 GGTGGTCCTTTACCTTTTGCTTGGGATATTCTTTCTCCTCAATTTTTTTA    20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201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cggcagcaaggcctacattaagcatcccgccgacatccccgactatctga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25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....||.||.||||||||||||||.||.||.||.||.||.||.||.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201 CGGTTCTAAAGCTTACATTAAGCATCCTGCTGATATTCCAGATTACCTTA    25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251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agcagagcttccccgagggcttcaagtgggagagggtgatgaatttcgag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30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....||.||.||.||.||.||||||||..|.||.|||||.||.||.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251 AGCAATCATTTCCTGAAGGTTTTAAGTGGGAACGTGTTATGAACTTTGAA    300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301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gatggcggcgtcgtaaccgtgacccagga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cagcagcctgcaagacggc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3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.||.||.||.||.||.||.||.||  |..||  ||.|||||.||.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301 GATGGTGGTGTTGTTACTGTTACTCAAGATTCTTCA--CTTCAAGATGGT    3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349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accctgatctaccacgtgaagttcatcggcgtaaacttccccagcgatgg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39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.||.||.|||||.||.|||||.||.||.||.||.||.||....||||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349 ACTCTTATTTACCATGTTAAGTTTATTGGTGTTAATTTTCCTTCTGATGG    39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399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ccccgtgatgcagaagaagaccctgggctgggagcccagcaccgagagga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4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|.||.|||||.||.|||||..|.||.|||||.||....||.||..|.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399 TCCTGTTATGCAAAAAAAGACTTTAGGTTGGGAACCTTCTACAGAACGTA    4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449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actaccccagggacggcgtgctgaaaggcgagaaccacatggcactgaag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49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|.||..|.||.||.||.||.||.||.||.||.||.|||||.||.||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449 ATTATCCTCGTGATGGTGTTCTTAAGGGTGAAAATCATATGGCTCTTAAG    49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499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ctgaagggagggggccactacctgtgcgagttcaagagcatctacatggc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5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|||.||.||.||.||.|||||.|||||.||.|||...||.|||||||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499 TTGAAAGGTGGTGGTCATTACCTTTGCGAATTTAAGTCTATTTACATGGC    5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549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caagaagcccgtgaaactgcccggctaccactacgtggactacaagctgg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59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|||||||.||.||.||.||.||.||.||.|||||.||.||||||||.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549 TAAGAAGCCTGTTAAGCTTCCTGGTTATCATTACGTTGATTACAAGCTTG    59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599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acatcaccagccacaacgaggactatacagttgtggagcagtacgaacgc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6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|.||....||.||.||.||.|||||.|||||.||.||.||.|||||.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599 ATATTACTTCTCATAATGAAGATTATACTGTTGTTGAACAATATGAACGT    64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2C              649 </w:t>
      </w:r>
      <w:proofErr w:type="spellStart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gctgaggccaggcaccacctgttccagtaa</w:t>
      </w:r>
      <w:proofErr w:type="spellEnd"/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678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.||..|.||.||.||.||.||.|||</w:t>
      </w:r>
    </w:p>
    <w:p w:rsidR="00602FD0" w:rsidRPr="00B27A9F" w:rsidRDefault="00602FD0" w:rsidP="00602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27A9F">
        <w:rPr>
          <w:rFonts w:ascii="Courier New" w:eastAsia="Times New Roman" w:hAnsi="Courier New" w:cs="Courier New"/>
          <w:color w:val="222222"/>
          <w:sz w:val="18"/>
          <w:szCs w:val="18"/>
        </w:rPr>
        <w:t>E2Cs.p.          649 GCTGAAGCTCGTCATCATCTTTTTCAATAA    678</w:t>
      </w:r>
    </w:p>
    <w:p w:rsidR="00602FD0" w:rsidRDefault="00602FD0" w:rsidP="00602FD0"/>
    <w:p w:rsidR="00602FD0" w:rsidRDefault="00602FD0" w:rsidP="00602FD0"/>
    <w:p w:rsidR="00602FD0" w:rsidRDefault="00602FD0" w:rsidP="00602FD0"/>
    <w:p w:rsidR="00602FD0" w:rsidRDefault="00602FD0" w:rsidP="00602FD0"/>
    <w:p w:rsidR="00602FD0" w:rsidRDefault="00602FD0" w:rsidP="00602FD0"/>
    <w:p w:rsidR="00602FD0" w:rsidRDefault="00602FD0" w:rsidP="00602FD0"/>
    <w:p w:rsidR="00602FD0" w:rsidRDefault="00602FD0" w:rsidP="00602FD0"/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  1 ATGGTGTCCAAGGGCGAGGAGCTGTTCACCGGCGTGGTGCCCATCCTGGT     5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.||.|||||.||.||.||.||.||.||.||.||.||.||.||.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  1 ATGGTTTCTAAGGGTGAAGAACTTTTTACTGGTGTTGTTCCTATTCTTGT     5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 51 GGAGCTGGATGGCGACGTGAACGGCCACAAGTTCAGCGTGCGCGGCGAGG    10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.||.||.|||||.||.||.|||||.||.|||||....||.||.||.||.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 51 TGAACTTGATGGTGATGTTAACGGTCATAAGTTTTCTGTTCGTGGTGAAG    10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101 GCGAGGGCGACGCCACCAACGGCAAGCTGACCCTGAAGTTCATCTGCACC    15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.||.||.||.||.||.||.||.||.||.||.||.|||||.||.|||||.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101 GTGAAGGTGATGCTACTAATGGTAAACTTACTCTTAAGTTTATTTGCACT    15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151 ACCGGCAAGCTGCCCGTGCCCTGGCCCACCCTGGTGACCACCCTGACCTA    20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.||.|||.||||.||.||.|||||.||..|.||.||.||.||.||.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151 ACTGGTAAGTTGCCTGTTCCTTGGCCTACTTTAGTTACTACTCTTACTTA    20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201 CGGCGTGCAGTGCTTCAGCCGCTACCCCGATCACATGAAGCAGCACGATT    25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.||.||.||.|||||....||.||.||.|||||.||||||||.||.||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201 TGGTGTTCAATGCTTTTCTCGTTATCCTGATCATATGAAGCAACATGATT    25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251 TCTTCAAGAGCGCCATGCCCGAGGGCTACGTGCAGGAGCGCACCATCAGC    30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.||.|||...||.|||||.||.||.||.||.||.||.||.||.||    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251 TTTTTAAGTCTGCTATGCCTGAAGGTTATGTTCAAGAACGTACTAT----    29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301 TTC----AAGGATGACGGCACCTACAAGACCCGCGCCGAGGTGAAGTTCG    34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    ||||||||.||.||.||||||||.||.||.||.||.|||||.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297 TTCTTTTAAGGATGATGGTACTTACAAGACTCGTGCTGAAGTTAAGTTTG    34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347 AGGGCGATACCCTGGTGAACCGCATCGAGCTGAAGGGCATCGATTTCAAG    39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.||.|||||.||.||.||.||.||.||.||.|||||.||.|||||.||.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347 AAGGTGATACTCTTGTTAATCGTATTGAACTTAAGGGTATTGATTTTAAA    39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397 GAGGATGGCAACATCCTGGGCCACAAGCTGGAGTACAACTTCAACAGCCA    44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.|||||.||.||.||.||.||.|||||.||.||||||||.||....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397 GAAGATGGTAATATTCTTGGTCATAAGCTTGAATACAACTTTAATTCTCA    44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447 CAACGTGTACATCACCGCCGATAAGCAGAAGAACGGCATCAAGGCCAACT    49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.|||||.|||||.||.||.||||||||.||||||||.||.|||||.||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447 TAACGTTTACATTACTGCTGATAAGCAAAAGAACGGTATTAAGGCTAACT    49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497 TCAAGATCCGCCACAATGTGGAGGATGGCTCCGTGCAGCTGGCCGATCAC    54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.|||||.||.||.|||||.||.|||||.||.||.||.||.||.|||||.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497 TTAAGATTCGTCATAATGTTGAAGATGGTTCTGTTCAACTTGCTGATCAT    54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547 TACCAGCAGAACACCCCCATCGGCGACGGCCCAGTGCTGCTGCCCGATAA    59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.||.|||||.||.||.||.||.||.||.||.||.||.||.|||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547 TACCAACAAAACACTCCTATTGGTGATGGTCCTGTTCTTCTTCCTGATAA    596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597 CCACTACCTGAGCACCCAGAGC-GTGCTGTCCAAGGACCCCAACGAGAAG    645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.|||||....||.|| |.| ||.||.||.|||||.||.|||||.|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597 CCATTACCTTTCTACTCA-ATCTGTTCTTTCTAAGGATCCTAACGAAAAG    645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646 CGCGATCACATGGTGCTGCTGGAGTTCGTGACCGCCGCCGGCATCACCCT    695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.|||||.|||||.||..||||.||.||.||.||.||.||.||.||.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646 CGTGATCATATGGTTCTTTTGGAATTTGTTACTGCTGCTGGTATTACTCT    695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GFP           696 GGGCATGGATGAGCTGTACAAGTAA    72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.||.||||||||.||.|||||||||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F-</w:t>
      </w:r>
      <w:proofErr w:type="spellStart"/>
      <w:r>
        <w:rPr>
          <w:color w:val="222222"/>
          <w:sz w:val="18"/>
          <w:szCs w:val="18"/>
        </w:rPr>
        <w:t>GFPs.p</w:t>
      </w:r>
      <w:proofErr w:type="spellEnd"/>
      <w:r>
        <w:rPr>
          <w:color w:val="222222"/>
          <w:sz w:val="18"/>
          <w:szCs w:val="18"/>
        </w:rPr>
        <w:t>.       696 TGGTATGGATGAACTTTACAAGTAA    720</w:t>
      </w:r>
    </w:p>
    <w:p w:rsidR="00602FD0" w:rsidRDefault="00602FD0" w:rsidP="00602FD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602FD0" w:rsidRDefault="00602FD0" w:rsidP="00602FD0"/>
    <w:p w:rsidR="00602FD0" w:rsidRDefault="00602FD0" w:rsidP="00602FD0"/>
    <w:p w:rsidR="00602FD0" w:rsidRDefault="00602FD0" w:rsidP="00602FD0"/>
    <w:p w:rsidR="00762B41" w:rsidRDefault="00762B41"/>
    <w:sectPr w:rsidR="00762B41" w:rsidSect="00B27A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FD0"/>
    <w:rsid w:val="00004406"/>
    <w:rsid w:val="000357F3"/>
    <w:rsid w:val="00106E9F"/>
    <w:rsid w:val="0052099A"/>
    <w:rsid w:val="00602FD0"/>
    <w:rsid w:val="00613F7E"/>
    <w:rsid w:val="00762B41"/>
    <w:rsid w:val="00816ABE"/>
    <w:rsid w:val="00CC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6598A-B423-42EB-95CA-71210AFCE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2F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2FD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2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77</Words>
  <Characters>842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m Al-Sady</dc:creator>
  <cp:keywords/>
  <dc:description/>
  <cp:lastModifiedBy>Bassem Al-Sady</cp:lastModifiedBy>
  <cp:revision>4</cp:revision>
  <dcterms:created xsi:type="dcterms:W3CDTF">2016-07-07T17:53:00Z</dcterms:created>
  <dcterms:modified xsi:type="dcterms:W3CDTF">2016-07-07T18:05:00Z</dcterms:modified>
</cp:coreProperties>
</file>